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779D0289" w14:textId="1D2BA698" w:rsidR="0020009A" w:rsidRPr="0020009A" w:rsidRDefault="0020009A" w:rsidP="0020009A">
      <w:pPr>
        <w:widowControl w:val="0"/>
        <w:spacing w:before="0" w:after="0"/>
        <w:jc w:val="both"/>
        <w:rPr>
          <w:rFonts w:eastAsia="宋体" w:cs="Times New Roman"/>
          <w:color w:val="FF0000"/>
          <w:kern w:val="2"/>
          <w:szCs w:val="24"/>
          <w:lang w:eastAsia="zh-CN"/>
        </w:rPr>
      </w:pPr>
      <w:r w:rsidRPr="0020009A">
        <w:rPr>
          <w:rFonts w:cs="Times New Roman"/>
          <w:szCs w:val="24"/>
        </w:rPr>
        <w:t>Table S1</w:t>
      </w:r>
      <w:r w:rsidR="007D1F69" w:rsidRPr="00572271">
        <w:rPr>
          <w:rFonts w:cs="Times New Roman" w:hint="eastAsia"/>
          <w:szCs w:val="24"/>
        </w:rPr>
        <w:t>.</w:t>
      </w:r>
      <w:r w:rsidRPr="0020009A">
        <w:rPr>
          <w:rFonts w:cs="Times New Roman"/>
          <w:szCs w:val="24"/>
        </w:rPr>
        <w:t xml:space="preserve"> Treatment information of patients with advanced gastric cancer.</w:t>
      </w:r>
    </w:p>
    <w:tbl>
      <w:tblPr>
        <w:tblW w:w="107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722"/>
        <w:gridCol w:w="1417"/>
        <w:gridCol w:w="3260"/>
        <w:gridCol w:w="1560"/>
        <w:gridCol w:w="1701"/>
      </w:tblGrid>
      <w:tr w:rsidR="0020009A" w:rsidRPr="0020009A" w14:paraId="4BB123E8" w14:textId="77777777" w:rsidTr="00AA286A">
        <w:trPr>
          <w:trHeight w:val="300"/>
          <w:jc w:val="center"/>
        </w:trPr>
        <w:tc>
          <w:tcPr>
            <w:tcW w:w="1080" w:type="dxa"/>
            <w:vMerge w:val="restart"/>
            <w:tcBorders>
              <w:right w:val="nil"/>
            </w:tcBorders>
            <w:shd w:val="clear" w:color="auto" w:fill="auto"/>
          </w:tcPr>
          <w:p w14:paraId="5D773D06" w14:textId="77777777" w:rsidR="0020009A" w:rsidRPr="0020009A" w:rsidRDefault="0020009A" w:rsidP="007D1F69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eatment lines</w:t>
            </w:r>
          </w:p>
        </w:tc>
        <w:tc>
          <w:tcPr>
            <w:tcW w:w="63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D07B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erapeutic schedule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BCEC176" w14:textId="6E930002" w:rsidR="0020009A" w:rsidRPr="0020009A" w:rsidRDefault="005A6F45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N</w:t>
            </w: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 w:bidi="ar"/>
              </w:rPr>
              <w:t>o</w:t>
            </w:r>
            <w:bookmarkStart w:id="0" w:name="_GoBack"/>
            <w:bookmarkEnd w:id="0"/>
            <w:r w:rsidR="0020009A"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. of patients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75E0C9F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Treatment duration (months)</w:t>
            </w:r>
          </w:p>
        </w:tc>
      </w:tr>
      <w:tr w:rsidR="0020009A" w:rsidRPr="0020009A" w14:paraId="78DA765A" w14:textId="77777777" w:rsidTr="00AA286A">
        <w:trPr>
          <w:trHeight w:val="285"/>
          <w:jc w:val="center"/>
        </w:trPr>
        <w:tc>
          <w:tcPr>
            <w:tcW w:w="108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5BB5C03" w14:textId="77777777" w:rsidR="0020009A" w:rsidRPr="0020009A" w:rsidRDefault="0020009A" w:rsidP="007D1F69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5CC0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CI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1532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rgeted drug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FEFD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Chemotherapeutic regimen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1ABF5" w14:textId="77777777" w:rsidR="0020009A" w:rsidRPr="0020009A" w:rsidRDefault="0020009A" w:rsidP="007D1F69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1E922B" w14:textId="77777777" w:rsidR="0020009A" w:rsidRPr="0020009A" w:rsidRDefault="0020009A" w:rsidP="007D1F69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20009A" w:rsidRPr="0020009A" w14:paraId="4C213D9A" w14:textId="77777777" w:rsidTr="00AA286A">
        <w:trPr>
          <w:trHeight w:val="285"/>
          <w:jc w:val="center"/>
        </w:trPr>
        <w:tc>
          <w:tcPr>
            <w:tcW w:w="1080" w:type="dxa"/>
            <w:tcBorders>
              <w:bottom w:val="nil"/>
              <w:right w:val="nil"/>
            </w:tcBorders>
            <w:shd w:val="clear" w:color="auto" w:fill="auto"/>
          </w:tcPr>
          <w:p w14:paraId="6FFB48C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235A9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577FD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stuzumab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D12AC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63314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765EC2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7</w:t>
            </w:r>
          </w:p>
        </w:tc>
      </w:tr>
      <w:tr w:rsidR="0020009A" w:rsidRPr="0020009A" w14:paraId="53127552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4527F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A311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8EA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273F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 xml:space="preserve">/ </w:t>
            </w: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+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6F4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2582A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83</w:t>
            </w:r>
          </w:p>
        </w:tc>
      </w:tr>
      <w:tr w:rsidR="0020009A" w:rsidRPr="0020009A" w14:paraId="2CE5E707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2BA23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8A4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56FC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E344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915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A4F3D0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85±0.83</w:t>
            </w:r>
          </w:p>
        </w:tc>
      </w:tr>
      <w:tr w:rsidR="0020009A" w:rsidRPr="0020009A" w14:paraId="75B3B722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DCC01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6C2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C01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B83A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577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3E3655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20</w:t>
            </w:r>
          </w:p>
        </w:tc>
      </w:tr>
      <w:tr w:rsidR="0020009A" w:rsidRPr="0020009A" w14:paraId="713A8B0F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858F3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C7D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1F9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stuzuma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4B8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Oxali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6C6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5B864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10</w:t>
            </w:r>
          </w:p>
        </w:tc>
      </w:tr>
      <w:tr w:rsidR="0020009A" w:rsidRPr="0020009A" w14:paraId="00681F1D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F5B82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7397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519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nv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FE3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1A26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D062B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77</w:t>
            </w:r>
          </w:p>
        </w:tc>
      </w:tr>
      <w:tr w:rsidR="0020009A" w:rsidRPr="0020009A" w14:paraId="69A0768A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E4F1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D7A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458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560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D478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DFDB89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0</w:t>
            </w:r>
          </w:p>
        </w:tc>
      </w:tr>
      <w:tr w:rsidR="0020009A" w:rsidRPr="0020009A" w14:paraId="1506E37F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0709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00C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2ED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3E4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346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6C4553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87</w:t>
            </w:r>
          </w:p>
        </w:tc>
      </w:tr>
      <w:tr w:rsidR="0020009A" w:rsidRPr="0020009A" w14:paraId="49FDFFCB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524CE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755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62C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stuzuma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D7D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4166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8BD88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07</w:t>
            </w:r>
          </w:p>
        </w:tc>
      </w:tr>
      <w:tr w:rsidR="0020009A" w:rsidRPr="0020009A" w14:paraId="52A0C805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4ADF4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3B3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D168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19D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67A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D14DC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03±3.31</w:t>
            </w:r>
          </w:p>
        </w:tc>
      </w:tr>
      <w:tr w:rsidR="0020009A" w:rsidRPr="0020009A" w14:paraId="4475DF1E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2638A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8AB3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D7EE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A2B8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+Lobapla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8C9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3EC0C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77</w:t>
            </w:r>
          </w:p>
        </w:tc>
      </w:tr>
      <w:tr w:rsidR="0020009A" w:rsidRPr="0020009A" w14:paraId="3B69204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FD596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175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4AB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D7E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947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A8E51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20</w:t>
            </w:r>
          </w:p>
        </w:tc>
      </w:tr>
      <w:tr w:rsidR="0020009A" w:rsidRPr="0020009A" w14:paraId="3C92B1C0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08593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DAB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D422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stuzuma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70F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806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53027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80</w:t>
            </w:r>
          </w:p>
        </w:tc>
      </w:tr>
      <w:tr w:rsidR="0020009A" w:rsidRPr="0020009A" w14:paraId="54C4914B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9EBC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68FF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D3DA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605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F5E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7800D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67</w:t>
            </w:r>
          </w:p>
        </w:tc>
      </w:tr>
      <w:tr w:rsidR="0020009A" w:rsidRPr="0020009A" w14:paraId="6981874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06C0A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179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B92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D6B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 xml:space="preserve">/ </w:t>
            </w: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+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8BB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339FA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87±2.50</w:t>
            </w:r>
          </w:p>
        </w:tc>
      </w:tr>
      <w:tr w:rsidR="0020009A" w:rsidRPr="0020009A" w14:paraId="0F5E9533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2FFAC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35B9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658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9B9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500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F33555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89±2.23</w:t>
            </w:r>
          </w:p>
        </w:tc>
      </w:tr>
      <w:tr w:rsidR="0020009A" w:rsidRPr="0020009A" w14:paraId="67D85C85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E72C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57C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F6B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5FC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ABE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A505B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77</w:t>
            </w:r>
          </w:p>
        </w:tc>
      </w:tr>
      <w:tr w:rsidR="0020009A" w:rsidRPr="0020009A" w14:paraId="304D4BB5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6258D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34D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B6B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103B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362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7FAE4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33</w:t>
            </w:r>
          </w:p>
        </w:tc>
      </w:tr>
      <w:tr w:rsidR="0020009A" w:rsidRPr="0020009A" w14:paraId="5FD10359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5E32E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7AB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C48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472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BAC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71A1CD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.67</w:t>
            </w:r>
          </w:p>
        </w:tc>
      </w:tr>
      <w:tr w:rsidR="0020009A" w:rsidRPr="0020009A" w14:paraId="41AFC9E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7A63B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636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82D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3C9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0F1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A3A17C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0±0.18</w:t>
            </w:r>
          </w:p>
        </w:tc>
      </w:tr>
      <w:tr w:rsidR="0020009A" w:rsidRPr="0020009A" w14:paraId="595ECC41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E1B4D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7F6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C64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F01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12E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8E5F7C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77±7.39</w:t>
            </w:r>
          </w:p>
        </w:tc>
      </w:tr>
      <w:tr w:rsidR="0020009A" w:rsidRPr="0020009A" w14:paraId="1305E925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CEC05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A49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73C2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nv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3FB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92FD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0E3B4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87</w:t>
            </w:r>
          </w:p>
        </w:tc>
      </w:tr>
      <w:tr w:rsidR="0020009A" w:rsidRPr="0020009A" w14:paraId="4DB7F38D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CDE0B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E59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361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CE7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C1B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E54C9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10</w:t>
            </w:r>
          </w:p>
        </w:tc>
      </w:tr>
      <w:tr w:rsidR="0020009A" w:rsidRPr="0020009A" w14:paraId="60532B12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758F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DC9E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CDF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stuzuma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E3F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71CA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AB3D72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90</w:t>
            </w:r>
          </w:p>
        </w:tc>
      </w:tr>
      <w:tr w:rsidR="0020009A" w:rsidRPr="0020009A" w14:paraId="2B151556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A83B4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5E7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E9D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477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+Fluorouraci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1A1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84C20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33</w:t>
            </w:r>
          </w:p>
        </w:tc>
      </w:tr>
      <w:tr w:rsidR="0020009A" w:rsidRPr="0020009A" w14:paraId="283D7C9D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E048F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B81C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473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E20D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52C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2CAC6E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33</w:t>
            </w:r>
          </w:p>
        </w:tc>
      </w:tr>
      <w:tr w:rsidR="0020009A" w:rsidRPr="0020009A" w14:paraId="7A0D69DD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E24DB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D4D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563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079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/ 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F581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602874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24±0.52</w:t>
            </w:r>
          </w:p>
        </w:tc>
      </w:tr>
      <w:tr w:rsidR="0020009A" w:rsidRPr="0020009A" w14:paraId="66D2B6E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A33BC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D16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6385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D00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proofErr w:type="spellEnd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 xml:space="preserve">/ </w:t>
            </w:r>
            <w:proofErr w:type="spellStart"/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+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575A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B2EA09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67</w:t>
            </w:r>
          </w:p>
        </w:tc>
      </w:tr>
      <w:tr w:rsidR="0020009A" w:rsidRPr="0020009A" w14:paraId="16E355C7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FF97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F90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E8A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B64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603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43DEE1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94±0.91</w:t>
            </w:r>
          </w:p>
        </w:tc>
      </w:tr>
      <w:tr w:rsidR="0020009A" w:rsidRPr="0020009A" w14:paraId="291CB052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5E64F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685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C12C" w14:textId="77777777" w:rsidR="0020009A" w:rsidRPr="0020009A" w:rsidRDefault="0020009A" w:rsidP="007D1F69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A09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+</w:t>
            </w: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Fluorouraci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5E9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F9180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57</w:t>
            </w:r>
          </w:p>
        </w:tc>
      </w:tr>
      <w:tr w:rsidR="0020009A" w:rsidRPr="0020009A" w14:paraId="5E26EEAE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A50E7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8991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5C11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nv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C44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1DE0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A2E48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67</w:t>
            </w:r>
          </w:p>
        </w:tc>
      </w:tr>
      <w:tr w:rsidR="0020009A" w:rsidRPr="0020009A" w14:paraId="60DC2744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9F73E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7E4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FC7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D07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B15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D5F01F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60</w:t>
            </w:r>
          </w:p>
        </w:tc>
      </w:tr>
      <w:tr w:rsidR="0020009A" w:rsidRPr="0020009A" w14:paraId="5C70C156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B4C2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001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F20F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7C8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039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BB888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40</w:t>
            </w:r>
          </w:p>
        </w:tc>
      </w:tr>
      <w:tr w:rsidR="0020009A" w:rsidRPr="0020009A" w14:paraId="31856F6B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B5DF7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B1FF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107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749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luorourac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5F6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9E717B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7</w:t>
            </w:r>
          </w:p>
        </w:tc>
      </w:tr>
      <w:tr w:rsidR="0020009A" w:rsidRPr="0020009A" w14:paraId="2947E8C8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102EA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24F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5350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052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02D7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F3D2F2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7</w:t>
            </w:r>
          </w:p>
        </w:tc>
      </w:tr>
      <w:tr w:rsidR="0020009A" w:rsidRPr="0020009A" w14:paraId="26FA4723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9F7C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467A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A9A3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EA3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aclitax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858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7ABEE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3±1.87</w:t>
            </w:r>
          </w:p>
        </w:tc>
      </w:tr>
      <w:tr w:rsidR="0020009A" w:rsidRPr="0020009A" w14:paraId="0FF43FA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7CB6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F9E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DC9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BC2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32A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E70297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3±0.33</w:t>
            </w:r>
          </w:p>
        </w:tc>
      </w:tr>
      <w:tr w:rsidR="0020009A" w:rsidRPr="0020009A" w14:paraId="30D5BACA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3AE00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529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A04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env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FA6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C16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E3FFB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67</w:t>
            </w:r>
          </w:p>
        </w:tc>
      </w:tr>
      <w:tr w:rsidR="0020009A" w:rsidRPr="0020009A" w14:paraId="147905D5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6BB0C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6A2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4C4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587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rinotec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E10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8D516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7</w:t>
            </w:r>
          </w:p>
        </w:tc>
      </w:tr>
      <w:tr w:rsidR="0020009A" w:rsidRPr="0020009A" w14:paraId="52A114F1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E18A4F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A89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123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3317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D2F0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E82952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67</w:t>
            </w:r>
          </w:p>
        </w:tc>
      </w:tr>
      <w:tr w:rsidR="0020009A" w:rsidRPr="0020009A" w14:paraId="0967F0CC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AD539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B33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9D1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B60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+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C39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85AAB3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33</w:t>
            </w:r>
          </w:p>
        </w:tc>
      </w:tr>
      <w:tr w:rsidR="0020009A" w:rsidRPr="0020009A" w14:paraId="48EDDD25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8D66F9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466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CF50B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7FDD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pecitab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051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07525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90</w:t>
            </w:r>
          </w:p>
        </w:tc>
      </w:tr>
      <w:tr w:rsidR="0020009A" w:rsidRPr="0020009A" w14:paraId="59D0BF87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49A79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FD5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BB2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00F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AFA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6F1EAFE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67</w:t>
            </w:r>
          </w:p>
        </w:tc>
      </w:tr>
      <w:tr w:rsidR="0020009A" w:rsidRPr="0020009A" w14:paraId="6F019589" w14:textId="77777777" w:rsidTr="00AA286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509328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3BB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178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2CD2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45686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6E80B2C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80</w:t>
            </w:r>
          </w:p>
        </w:tc>
      </w:tr>
      <w:tr w:rsidR="0020009A" w:rsidRPr="0020009A" w14:paraId="47608809" w14:textId="77777777" w:rsidTr="00AA286A">
        <w:trPr>
          <w:trHeight w:val="285"/>
          <w:jc w:val="center"/>
        </w:trPr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</w:tcPr>
          <w:p w14:paraId="2AD2A0F5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7597F7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3CB13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A28AC4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B26C81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5F9488A" w14:textId="77777777" w:rsidR="0020009A" w:rsidRPr="0020009A" w:rsidRDefault="0020009A" w:rsidP="007D1F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20009A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20</w:t>
            </w:r>
          </w:p>
        </w:tc>
      </w:tr>
    </w:tbl>
    <w:p w14:paraId="5D4F9A0F" w14:textId="696AA6EA" w:rsidR="0020009A" w:rsidRDefault="00D96C46" w:rsidP="0020009A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ICIs, </w:t>
      </w:r>
      <w:r w:rsidRPr="00D96C46">
        <w:rPr>
          <w:rFonts w:eastAsia="宋体" w:cs="Times New Roman"/>
          <w:kern w:val="2"/>
          <w:sz w:val="20"/>
          <w:szCs w:val="20"/>
          <w:lang w:eastAsia="zh-CN"/>
        </w:rPr>
        <w:t>immune checkpoint inhibitors</w:t>
      </w:r>
    </w:p>
    <w:p w14:paraId="3B924356" w14:textId="77777777" w:rsidR="00D96C46" w:rsidRDefault="00D96C46" w:rsidP="0020009A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1141EC66" w14:textId="77777777" w:rsidR="00502600" w:rsidRDefault="00502600" w:rsidP="0020009A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3F625F89" w14:textId="77777777" w:rsidR="00502600" w:rsidRDefault="00502600" w:rsidP="0020009A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337EAAF8" w14:textId="76EED2BB" w:rsidR="009147BE" w:rsidRPr="009147BE" w:rsidRDefault="009147BE" w:rsidP="009147BE">
      <w:pPr>
        <w:widowControl w:val="0"/>
        <w:spacing w:before="0" w:after="0"/>
        <w:jc w:val="both"/>
        <w:rPr>
          <w:rFonts w:cs="Times New Roman"/>
          <w:szCs w:val="24"/>
          <w:lang w:val="en-GB" w:eastAsia="zh-CN"/>
        </w:rPr>
      </w:pPr>
      <w:r w:rsidRPr="009147BE">
        <w:rPr>
          <w:rFonts w:eastAsia="Times New Roman" w:cs="Times New Roman"/>
          <w:szCs w:val="24"/>
          <w:lang w:val="en-GB" w:eastAsia="en-GB"/>
        </w:rPr>
        <w:t xml:space="preserve">Table </w:t>
      </w:r>
      <w:r w:rsidRPr="009147BE">
        <w:rPr>
          <w:rFonts w:eastAsia="Times New Roman" w:cs="Times New Roman" w:hint="eastAsia"/>
          <w:szCs w:val="24"/>
          <w:lang w:val="en-GB" w:eastAsia="en-GB"/>
        </w:rPr>
        <w:t>S2</w:t>
      </w:r>
      <w:r w:rsidR="00256D26">
        <w:rPr>
          <w:rFonts w:cs="Times New Roman" w:hint="eastAsia"/>
          <w:szCs w:val="24"/>
          <w:lang w:val="en-GB" w:eastAsia="zh-CN"/>
        </w:rPr>
        <w:t>.</w:t>
      </w:r>
      <w:r w:rsidRPr="009147BE">
        <w:rPr>
          <w:rFonts w:eastAsia="Times New Roman" w:cs="Times New Roman"/>
          <w:szCs w:val="24"/>
          <w:lang w:val="en-GB" w:eastAsia="en-GB"/>
        </w:rPr>
        <w:t xml:space="preserve"> </w:t>
      </w:r>
      <w:proofErr w:type="gramStart"/>
      <w:r w:rsidRPr="009147BE">
        <w:rPr>
          <w:rFonts w:eastAsia="Times New Roman" w:cs="Times New Roman"/>
          <w:szCs w:val="24"/>
          <w:lang w:val="en-GB" w:eastAsia="en-GB"/>
        </w:rPr>
        <w:t xml:space="preserve">Characteristics of AGC patients </w:t>
      </w:r>
      <w:r w:rsidRPr="009147BE">
        <w:rPr>
          <w:rFonts w:eastAsia="Times New Roman" w:cs="Times New Roman" w:hint="eastAsia"/>
          <w:szCs w:val="24"/>
          <w:lang w:val="en-GB" w:eastAsia="en-GB"/>
        </w:rPr>
        <w:t>with</w:t>
      </w:r>
      <w:r w:rsidRPr="009147BE">
        <w:rPr>
          <w:rFonts w:eastAsia="Times New Roman" w:cs="Times New Roman"/>
          <w:szCs w:val="24"/>
          <w:lang w:val="en-GB" w:eastAsia="en-GB"/>
        </w:rPr>
        <w:t xml:space="preserve"> different baseline growth hormone levels</w:t>
      </w:r>
      <w:r w:rsidR="001C094A">
        <w:rPr>
          <w:rFonts w:cs="Times New Roman" w:hint="eastAsia"/>
          <w:szCs w:val="24"/>
          <w:lang w:val="en-GB" w:eastAsia="zh-CN"/>
        </w:rPr>
        <w:t>.</w:t>
      </w:r>
      <w:proofErr w:type="gramEnd"/>
    </w:p>
    <w:tbl>
      <w:tblPr>
        <w:tblStyle w:val="10"/>
        <w:tblW w:w="918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959"/>
        <w:gridCol w:w="1276"/>
        <w:gridCol w:w="1788"/>
        <w:gridCol w:w="1755"/>
        <w:gridCol w:w="1134"/>
      </w:tblGrid>
      <w:tr w:rsidR="009147BE" w:rsidRPr="009147BE" w14:paraId="44C0C048" w14:textId="77777777" w:rsidTr="00AA286A">
        <w:trPr>
          <w:jc w:val="center"/>
        </w:trPr>
        <w:tc>
          <w:tcPr>
            <w:tcW w:w="1268" w:type="dxa"/>
            <w:tcBorders>
              <w:bottom w:val="single" w:sz="4" w:space="0" w:color="auto"/>
              <w:right w:val="nil"/>
            </w:tcBorders>
          </w:tcPr>
          <w:p w14:paraId="1D71B081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14:paraId="2D8D187C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Grou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8F11BC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Total no. (%)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14:paraId="74C43746" w14:textId="33453A51" w:rsidR="009147BE" w:rsidRPr="009147BE" w:rsidRDefault="00516DBE" w:rsidP="00F5180E">
            <w:pPr>
              <w:widowControl w:val="0"/>
              <w:spacing w:before="0" w:after="0"/>
              <w:jc w:val="center"/>
            </w:pPr>
            <w:r>
              <w:t>High GH group</w:t>
            </w:r>
            <w:r w:rsidR="009147BE" w:rsidRPr="009147BE">
              <w:t xml:space="preserve"> no. (%)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14:paraId="2689744A" w14:textId="4989D088" w:rsidR="009147BE" w:rsidRPr="009147BE" w:rsidRDefault="00516DBE" w:rsidP="00F5180E">
            <w:pPr>
              <w:widowControl w:val="0"/>
              <w:spacing w:before="0" w:after="0"/>
              <w:jc w:val="center"/>
            </w:pPr>
            <w:r>
              <w:t>Low GH group</w:t>
            </w:r>
            <w:r w:rsidR="009147BE" w:rsidRPr="009147BE">
              <w:t xml:space="preserve"> no.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23EF81A" w14:textId="77777777" w:rsidR="009147BE" w:rsidRPr="009147BE" w:rsidRDefault="009147BE" w:rsidP="00F5180E">
            <w:pPr>
              <w:widowControl w:val="0"/>
              <w:spacing w:before="0" w:after="0"/>
              <w:jc w:val="center"/>
              <w:rPr>
                <w:i/>
              </w:rPr>
            </w:pPr>
            <w:r w:rsidRPr="009147BE">
              <w:rPr>
                <w:rFonts w:hint="eastAsia"/>
                <w:i/>
              </w:rPr>
              <w:t>P</w:t>
            </w:r>
          </w:p>
        </w:tc>
      </w:tr>
      <w:tr w:rsidR="009147BE" w:rsidRPr="009147BE" w14:paraId="24873A48" w14:textId="77777777" w:rsidTr="00AA286A">
        <w:trPr>
          <w:jc w:val="center"/>
        </w:trPr>
        <w:tc>
          <w:tcPr>
            <w:tcW w:w="1268" w:type="dxa"/>
            <w:tcBorders>
              <w:bottom w:val="nil"/>
              <w:right w:val="nil"/>
            </w:tcBorders>
          </w:tcPr>
          <w:p w14:paraId="319D64E6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Total N</w:t>
            </w:r>
          </w:p>
        </w:tc>
        <w:tc>
          <w:tcPr>
            <w:tcW w:w="1959" w:type="dxa"/>
            <w:tcBorders>
              <w:left w:val="nil"/>
              <w:bottom w:val="nil"/>
              <w:right w:val="nil"/>
            </w:tcBorders>
          </w:tcPr>
          <w:p w14:paraId="7E3494C2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3BC21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75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0991267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7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207CD19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8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F80353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-</w:t>
            </w:r>
          </w:p>
        </w:tc>
      </w:tr>
      <w:tr w:rsidR="009147BE" w:rsidRPr="009147BE" w14:paraId="1C9DCA41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72D39CD1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Gend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B33F4C3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1B9D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5 (73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B82BD7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 (</w:t>
            </w:r>
            <w:r w:rsidRPr="009147BE">
              <w:t>71.4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1AAD0E7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0 (73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111CE58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7FA2DB71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6C64ED29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6EB3E05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736E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0 (26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4C159B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 (</w:t>
            </w:r>
            <w:r w:rsidRPr="009147BE">
              <w:t>28.6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89A89C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8 (26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6BA3A2A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5308F2E6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25C97FE7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A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E3C9284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&l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DA46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9 (38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027C938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3</w:t>
            </w:r>
            <w:r w:rsidRPr="009147BE">
              <w:t xml:space="preserve"> (42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15F5B1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6 (38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62362A7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75AED647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195B3434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AEE6FC7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30AA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6 (61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EFD391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 xml:space="preserve">4 </w:t>
            </w:r>
            <w:r w:rsidRPr="009147BE">
              <w:t>(57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384ABB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2 (61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33BD067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49148433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F5F5F13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ECOG P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8CF2A5B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89F5A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31 (41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02625A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3 (</w:t>
            </w:r>
            <w:r w:rsidRPr="009147BE">
              <w:t>42.9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280197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8 (41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375EC0B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6866CF05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33207032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E7CF591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5BFDA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4 (58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AFDD18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 (</w:t>
            </w:r>
            <w:r w:rsidRPr="009147BE">
              <w:t>57.1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65D19B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0 (58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6CB149B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5C5820C3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B20DA4B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HER2 statu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663432A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48CE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6 (8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46D7FC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 (85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7CC190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0 (88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3BE85D8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.000</w:t>
            </w:r>
          </w:p>
        </w:tc>
      </w:tr>
      <w:tr w:rsidR="009147BE" w:rsidRPr="009147BE" w14:paraId="6E26351B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3BEDBF31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ACC9949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1613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9 (1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99BFAD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 (14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F3AF5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8 (11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429BCD77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19168D81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AD035B5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MSI statu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0A945FC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MSS/MSI-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E973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71 (94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42CA59A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 xml:space="preserve">7 </w:t>
            </w:r>
            <w:r w:rsidRPr="009147BE">
              <w:t>(</w:t>
            </w:r>
            <w:r w:rsidRPr="009147BE">
              <w:rPr>
                <w:rFonts w:hint="eastAsia"/>
              </w:rPr>
              <w:t>100.0</w:t>
            </w:r>
            <w:r w:rsidRPr="009147BE"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FD9BF6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4 (94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3F902CE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116AC9A0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113F5892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6359030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MSI-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E94F4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 (5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493992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</w:t>
            </w:r>
            <w:r w:rsidRPr="009147BE">
              <w:t xml:space="preserve"> (</w:t>
            </w:r>
            <w:r w:rsidRPr="009147BE">
              <w:rPr>
                <w:rFonts w:hint="eastAsia"/>
              </w:rPr>
              <w:t>0.0</w:t>
            </w:r>
            <w:r w:rsidRPr="009147BE"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D67741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 (5.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74DE5B8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3A41A6E0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8C5C8C8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CP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6B46956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&l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9E96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6 (74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2BCC4A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7</w:t>
            </w:r>
            <w:r w:rsidRPr="009147BE">
              <w:t xml:space="preserve"> (</w:t>
            </w:r>
            <w:r w:rsidRPr="009147BE">
              <w:rPr>
                <w:rFonts w:hint="eastAsia"/>
              </w:rPr>
              <w:t>100.0</w:t>
            </w:r>
            <w:r w:rsidRPr="009147BE"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ED019A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9 (72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2074C1F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.181</w:t>
            </w:r>
          </w:p>
        </w:tc>
      </w:tr>
      <w:tr w:rsidR="009147BE" w:rsidRPr="009147BE" w14:paraId="16DA005F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03ABB52C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D520BA2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≥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53DF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9 (25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B76E6C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</w:t>
            </w:r>
            <w:r w:rsidRPr="009147BE">
              <w:t xml:space="preserve"> (</w:t>
            </w:r>
            <w:r w:rsidRPr="009147BE">
              <w:rPr>
                <w:rFonts w:hint="eastAsia"/>
              </w:rPr>
              <w:t>0.0</w:t>
            </w:r>
            <w:r w:rsidRPr="009147BE"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B81179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9 (27.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6273FDB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1731F498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44D05A4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EBV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9DE4935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B4DE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7 (89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9D91E2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</w:t>
            </w:r>
            <w:r w:rsidRPr="009147BE">
              <w:t xml:space="preserve"> (85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96628E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1 (89.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2F3B763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.000</w:t>
            </w:r>
          </w:p>
        </w:tc>
      </w:tr>
      <w:tr w:rsidR="009147BE" w:rsidRPr="009147BE" w14:paraId="70C44F9E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728126EF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FBF961C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E909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8 (10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22E5B6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</w:t>
            </w:r>
            <w:r w:rsidRPr="009147BE">
              <w:t xml:space="preserve"> (14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774869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7 (10.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5C5CD78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4D056501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362F65D9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TNM sta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362FCA3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2EC0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4 (3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4A4C6B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</w:t>
            </w:r>
            <w:r w:rsidRPr="009147BE">
              <w:t xml:space="preserve"> (14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067567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3 (33.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676C9E6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.529</w:t>
            </w:r>
          </w:p>
        </w:tc>
      </w:tr>
      <w:tr w:rsidR="009147BE" w:rsidRPr="009147BE" w14:paraId="0DCE8507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6300A8CF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B58F80C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0BEF3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1 (6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C1A3AE8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</w:t>
            </w:r>
            <w:r w:rsidRPr="009147BE">
              <w:t xml:space="preserve"> (85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552ACD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5 (66.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7FBCEC9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70F3570C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6D21B5C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Surgical histor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5706CA5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4AFB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1 (6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FD5B4A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</w:t>
            </w:r>
            <w:r w:rsidRPr="009147BE">
              <w:t xml:space="preserve"> (85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4814FB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5 (66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0FDB73BA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.529</w:t>
            </w:r>
          </w:p>
        </w:tc>
      </w:tr>
      <w:tr w:rsidR="009147BE" w:rsidRPr="009147BE" w14:paraId="5C83A95B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425F5534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E5490AB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ED5B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4 (3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E99FFB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</w:t>
            </w:r>
            <w:r w:rsidRPr="009147BE">
              <w:t xml:space="preserve"> (14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4F4ADE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3 (33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09C16D1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0EB5D133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204EE43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proofErr w:type="spellStart"/>
            <w:r w:rsidRPr="009147BE">
              <w:t>IrAE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23550E3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CF86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4 (72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983068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 (</w:t>
            </w:r>
            <w:r w:rsidRPr="009147BE">
              <w:t>71.4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29F155C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9 (72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2C031E8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630D8F8A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70273A96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BFF7B03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EF8F0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1 (28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640B04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 (</w:t>
            </w:r>
            <w:r w:rsidRPr="009147BE">
              <w:t>28.6</w:t>
            </w:r>
            <w:r w:rsidRPr="009147BE">
              <w:rPr>
                <w:rFonts w:hint="eastAsia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AB8851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9 (27.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63D7A62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0430C5DE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1A488085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Treatment line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A772A8E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88B4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7 (76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4F45977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 xml:space="preserve">5 </w:t>
            </w:r>
            <w:r w:rsidRPr="009147BE">
              <w:t>(71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D19244A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2 (76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289200AD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t>1.000</w:t>
            </w:r>
          </w:p>
        </w:tc>
      </w:tr>
      <w:tr w:rsidR="009147BE" w:rsidRPr="009147BE" w14:paraId="0D945BB1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nil"/>
              <w:right w:val="nil"/>
            </w:tcBorders>
          </w:tcPr>
          <w:p w14:paraId="5E238108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319F044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≥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32AC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8 (24.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12E1354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</w:t>
            </w:r>
            <w:r w:rsidRPr="009147BE">
              <w:t xml:space="preserve"> (28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FA845F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6 (23.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</w:tcBorders>
          </w:tcPr>
          <w:p w14:paraId="65912DBB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  <w:tr w:rsidR="00B01BEE" w:rsidRPr="009147BE" w14:paraId="5E6FFFA6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right w:val="nil"/>
            </w:tcBorders>
          </w:tcPr>
          <w:p w14:paraId="0F8E5957" w14:textId="77777777" w:rsidR="00B01BEE" w:rsidRPr="009147BE" w:rsidRDefault="00B01BEE" w:rsidP="00F5180E">
            <w:pPr>
              <w:widowControl w:val="0"/>
              <w:spacing w:before="0" w:after="0"/>
              <w:jc w:val="both"/>
            </w:pPr>
            <w:r w:rsidRPr="009147BE">
              <w:t>Treatment regim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3060F62" w14:textId="77777777" w:rsidR="00B01BEE" w:rsidRPr="009147BE" w:rsidRDefault="00B01BEE" w:rsidP="00F5180E">
            <w:pPr>
              <w:widowControl w:val="0"/>
              <w:spacing w:before="0" w:after="0"/>
              <w:jc w:val="both"/>
            </w:pPr>
            <w:proofErr w:type="spellStart"/>
            <w:r w:rsidRPr="009147BE">
              <w:t>Monotherapy</w:t>
            </w:r>
            <w:proofErr w:type="spellEnd"/>
            <w:r w:rsidRPr="009147BE">
              <w:t>/ duplex-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905F4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62 (82.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5B65C4C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 (57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FFFB6C8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58 (85.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</w:tcBorders>
          </w:tcPr>
          <w:p w14:paraId="40141B81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.177</w:t>
            </w:r>
          </w:p>
        </w:tc>
      </w:tr>
      <w:tr w:rsidR="00B01BEE" w:rsidRPr="009147BE" w14:paraId="7602192B" w14:textId="77777777" w:rsidTr="00AA286A">
        <w:trPr>
          <w:jc w:val="center"/>
        </w:trPr>
        <w:tc>
          <w:tcPr>
            <w:tcW w:w="1268" w:type="dxa"/>
            <w:vMerge/>
            <w:tcBorders>
              <w:bottom w:val="nil"/>
              <w:right w:val="nil"/>
            </w:tcBorders>
          </w:tcPr>
          <w:p w14:paraId="09AF70B4" w14:textId="77777777" w:rsidR="00B01BEE" w:rsidRPr="009147BE" w:rsidRDefault="00B01BE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A83645C" w14:textId="77777777" w:rsidR="00B01BEE" w:rsidRPr="009147BE" w:rsidRDefault="00B01BEE" w:rsidP="00F5180E">
            <w:pPr>
              <w:widowControl w:val="0"/>
              <w:spacing w:before="0" w:after="0"/>
              <w:jc w:val="both"/>
            </w:pPr>
            <w:r w:rsidRPr="009147BE">
              <w:rPr>
                <w:rFonts w:hint="eastAsia"/>
              </w:rPr>
              <w:t>T</w:t>
            </w:r>
            <w:r w:rsidRPr="009147BE">
              <w:t>riple-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DF564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3 (17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5ABBA3E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3 (42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814D037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10 (14.7)</w:t>
            </w:r>
          </w:p>
        </w:tc>
        <w:tc>
          <w:tcPr>
            <w:tcW w:w="1134" w:type="dxa"/>
            <w:vMerge/>
            <w:tcBorders>
              <w:left w:val="nil"/>
              <w:bottom w:val="nil"/>
            </w:tcBorders>
          </w:tcPr>
          <w:p w14:paraId="218492D7" w14:textId="77777777" w:rsidR="00B01BEE" w:rsidRPr="009147BE" w:rsidRDefault="00B01BEE" w:rsidP="00F5180E">
            <w:pPr>
              <w:widowControl w:val="0"/>
              <w:spacing w:before="0" w:after="0"/>
              <w:jc w:val="center"/>
            </w:pPr>
          </w:p>
        </w:tc>
      </w:tr>
      <w:tr w:rsidR="009147BE" w:rsidRPr="009147BE" w14:paraId="58DE6B02" w14:textId="77777777" w:rsidTr="00AA286A">
        <w:trPr>
          <w:jc w:val="center"/>
        </w:trPr>
        <w:tc>
          <w:tcPr>
            <w:tcW w:w="1268" w:type="dxa"/>
            <w:vMerge w:val="restart"/>
            <w:tcBorders>
              <w:top w:val="nil"/>
              <w:bottom w:val="nil"/>
              <w:right w:val="nil"/>
            </w:tcBorders>
          </w:tcPr>
          <w:p w14:paraId="498C895F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  <w:r w:rsidRPr="009147BE">
              <w:t>Serum albumin (g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F7EDA01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&lt;</w:t>
            </w:r>
            <w:r w:rsidRPr="009147BE">
              <w:rPr>
                <w:rFonts w:hint="eastAsi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E1FB2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9 (65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192C681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</w:t>
            </w:r>
            <w:r w:rsidRPr="009147BE">
              <w:t xml:space="preserve"> (57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6D630B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45 (66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</w:tcPr>
          <w:p w14:paraId="02177489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0.951</w:t>
            </w:r>
          </w:p>
        </w:tc>
      </w:tr>
      <w:tr w:rsidR="009147BE" w:rsidRPr="009147BE" w14:paraId="5551B7C7" w14:textId="77777777" w:rsidTr="00AA286A">
        <w:trPr>
          <w:jc w:val="center"/>
        </w:trPr>
        <w:tc>
          <w:tcPr>
            <w:tcW w:w="126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7BC1141" w14:textId="77777777" w:rsidR="009147BE" w:rsidRPr="009147BE" w:rsidRDefault="009147BE" w:rsidP="00F5180E">
            <w:pPr>
              <w:widowControl w:val="0"/>
              <w:spacing w:before="0" w:after="0"/>
              <w:jc w:val="both"/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EE02D" w14:textId="77777777" w:rsidR="009147BE" w:rsidRPr="009147BE" w:rsidRDefault="009147BE" w:rsidP="00F5180E">
            <w:pPr>
              <w:widowControl w:val="0"/>
              <w:spacing w:before="0" w:after="0"/>
            </w:pPr>
            <w:r w:rsidRPr="009147BE">
              <w:t>≥</w:t>
            </w:r>
            <w:r w:rsidRPr="009147BE">
              <w:rPr>
                <w:rFonts w:hint="eastAsi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F7F6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6 (34.7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77B7F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3</w:t>
            </w:r>
            <w:r w:rsidRPr="009147BE">
              <w:t xml:space="preserve"> (42.9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99CE5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  <w:r w:rsidRPr="009147BE">
              <w:rPr>
                <w:rFonts w:hint="eastAsia"/>
              </w:rPr>
              <w:t>23 (33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544A3EE" w14:textId="77777777" w:rsidR="009147BE" w:rsidRPr="009147BE" w:rsidRDefault="009147BE" w:rsidP="00F5180E">
            <w:pPr>
              <w:widowControl w:val="0"/>
              <w:spacing w:before="0" w:after="0"/>
              <w:jc w:val="center"/>
            </w:pPr>
          </w:p>
        </w:tc>
      </w:tr>
    </w:tbl>
    <w:p w14:paraId="3B0430B9" w14:textId="77777777" w:rsidR="009147BE" w:rsidRPr="009147BE" w:rsidRDefault="009147BE" w:rsidP="009147BE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proofErr w:type="gramStart"/>
      <w:r w:rsidRPr="009147BE">
        <w:rPr>
          <w:rFonts w:eastAsia="宋体" w:cs="Times New Roman"/>
          <w:sz w:val="21"/>
          <w:szCs w:val="21"/>
          <w:lang w:eastAsia="zh-CN"/>
        </w:rPr>
        <w:t>AGC,</w:t>
      </w:r>
      <w:proofErr w:type="gramEnd"/>
      <w:r w:rsidRPr="009147BE">
        <w:rPr>
          <w:rFonts w:eastAsia="宋体" w:cs="Times New Roman"/>
          <w:sz w:val="21"/>
          <w:szCs w:val="21"/>
          <w:lang w:eastAsia="zh-CN"/>
        </w:rPr>
        <w:t xml:space="preserve"> advanced gastric cancer; GH, growth hormone; ECOG PS, Eastern Cooperative Oncology Group Performance Status; HER2, human epidermal growth factor receptor 2; MSI, microsatellite instability; CPS, Combined Positive Score; EBV, Epstein-Barr virus; </w:t>
      </w:r>
      <w:proofErr w:type="spellStart"/>
      <w:r w:rsidRPr="009147BE">
        <w:rPr>
          <w:rFonts w:eastAsia="宋体" w:cs="Times New Roman"/>
          <w:sz w:val="21"/>
          <w:szCs w:val="21"/>
          <w:lang w:eastAsia="zh-CN"/>
        </w:rPr>
        <w:t>irAE</w:t>
      </w:r>
      <w:proofErr w:type="spellEnd"/>
      <w:r w:rsidRPr="009147BE">
        <w:rPr>
          <w:rFonts w:eastAsia="宋体" w:cs="Times New Roman"/>
          <w:sz w:val="21"/>
          <w:szCs w:val="21"/>
          <w:lang w:eastAsia="zh-CN"/>
        </w:rPr>
        <w:t>, immune related adverse events.</w:t>
      </w:r>
    </w:p>
    <w:p w14:paraId="2916B34A" w14:textId="77777777" w:rsidR="00502600" w:rsidRDefault="00502600" w:rsidP="009147BE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6E8D421" w14:textId="77777777" w:rsidR="00502600" w:rsidRDefault="00502600" w:rsidP="009147BE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3BF7E296" w14:textId="77777777" w:rsidR="00502600" w:rsidRDefault="00502600" w:rsidP="009147BE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1524C9E7" w14:textId="77777777" w:rsidR="00502600" w:rsidRPr="009147BE" w:rsidRDefault="00502600" w:rsidP="009147BE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20D03F4" w14:textId="52392FE2" w:rsidR="001C094A" w:rsidRPr="001C094A" w:rsidRDefault="001C094A" w:rsidP="001C094A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1C094A">
        <w:rPr>
          <w:rFonts w:eastAsia="宋体" w:cs="Times New Roman"/>
          <w:szCs w:val="24"/>
          <w:lang w:eastAsia="zh-CN"/>
        </w:rPr>
        <w:lastRenderedPageBreak/>
        <w:t>Table S3</w:t>
      </w:r>
      <w:r>
        <w:rPr>
          <w:rFonts w:eastAsia="宋体" w:cs="Times New Roman" w:hint="eastAsia"/>
          <w:szCs w:val="24"/>
          <w:lang w:eastAsia="zh-CN"/>
        </w:rPr>
        <w:t>.</w:t>
      </w:r>
      <w:r w:rsidRPr="001C094A">
        <w:rPr>
          <w:rFonts w:eastAsia="宋体" w:cs="Times New Roman"/>
          <w:szCs w:val="24"/>
          <w:lang w:eastAsia="zh-CN"/>
        </w:rPr>
        <w:t xml:space="preserve"> Survival analyses of progression-free survival and overall survival in hepatocellular carcinoma and esophageal carcinoma.</w:t>
      </w:r>
    </w:p>
    <w:tbl>
      <w:tblPr>
        <w:tblStyle w:val="20"/>
        <w:tblW w:w="100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063"/>
        <w:gridCol w:w="1063"/>
        <w:gridCol w:w="850"/>
        <w:gridCol w:w="1418"/>
        <w:gridCol w:w="850"/>
        <w:gridCol w:w="851"/>
        <w:gridCol w:w="1417"/>
        <w:gridCol w:w="851"/>
      </w:tblGrid>
      <w:tr w:rsidR="00AA286A" w:rsidRPr="001C094A" w14:paraId="41007757" w14:textId="77777777" w:rsidTr="00EC5079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14:paraId="685D677A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Type of cancer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14:paraId="6257AA3B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Patients with low GH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14:paraId="582A7D63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Patients with high GH</w:t>
            </w: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  <w:vAlign w:val="center"/>
          </w:tcPr>
          <w:p w14:paraId="711924A4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PFS</w:t>
            </w:r>
          </w:p>
        </w:tc>
        <w:tc>
          <w:tcPr>
            <w:tcW w:w="3119" w:type="dxa"/>
            <w:gridSpan w:val="3"/>
            <w:tcBorders>
              <w:left w:val="nil"/>
            </w:tcBorders>
            <w:vAlign w:val="center"/>
          </w:tcPr>
          <w:p w14:paraId="6C9F9412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OS</w:t>
            </w:r>
          </w:p>
        </w:tc>
      </w:tr>
      <w:tr w:rsidR="00C76EBE" w:rsidRPr="001C094A" w14:paraId="21E88D51" w14:textId="77777777" w:rsidTr="00EC5079">
        <w:tc>
          <w:tcPr>
            <w:tcW w:w="166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9EF27BC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D43D0C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6E8D3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EBD0C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73966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95%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1AED6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i/>
                <w:szCs w:val="24"/>
              </w:rPr>
            </w:pPr>
            <w:r w:rsidRPr="001C094A">
              <w:rPr>
                <w:i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D04BB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H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B7498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95%C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2824AC09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i/>
                <w:szCs w:val="24"/>
              </w:rPr>
            </w:pPr>
            <w:r w:rsidRPr="001C094A">
              <w:rPr>
                <w:i/>
                <w:szCs w:val="24"/>
              </w:rPr>
              <w:t>P</w:t>
            </w:r>
          </w:p>
        </w:tc>
      </w:tr>
      <w:tr w:rsidR="00C76EBE" w:rsidRPr="001C094A" w14:paraId="7EBB4D70" w14:textId="77777777" w:rsidTr="00EC5079">
        <w:tc>
          <w:tcPr>
            <w:tcW w:w="1668" w:type="dxa"/>
            <w:tcBorders>
              <w:bottom w:val="nil"/>
              <w:right w:val="nil"/>
            </w:tcBorders>
            <w:vAlign w:val="center"/>
          </w:tcPr>
          <w:p w14:paraId="7182312B" w14:textId="77777777" w:rsidR="001C094A" w:rsidRPr="001C094A" w:rsidRDefault="001C094A" w:rsidP="001C094A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1C094A">
              <w:rPr>
                <w:szCs w:val="24"/>
              </w:rPr>
              <w:t>Hepatocellular carcinoma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2AA5292C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1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1D293BB4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1E41D24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87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73EC31F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212-3.5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DD05C51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84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D728A62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62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E33AE49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209-1.857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4FB21ACF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396</w:t>
            </w:r>
          </w:p>
        </w:tc>
      </w:tr>
      <w:tr w:rsidR="00C76EBE" w:rsidRPr="001C094A" w14:paraId="5AC30291" w14:textId="77777777" w:rsidTr="00EC5079">
        <w:tc>
          <w:tcPr>
            <w:tcW w:w="1668" w:type="dxa"/>
            <w:tcBorders>
              <w:top w:val="nil"/>
              <w:right w:val="nil"/>
            </w:tcBorders>
            <w:vAlign w:val="center"/>
          </w:tcPr>
          <w:p w14:paraId="7296C482" w14:textId="77777777" w:rsidR="001C094A" w:rsidRPr="001C094A" w:rsidRDefault="001C094A" w:rsidP="001C094A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1C094A">
              <w:rPr>
                <w:szCs w:val="24"/>
              </w:rPr>
              <w:t>Esophageal carcinoma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CFDB4FA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4C149723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CF6FC05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1.6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A2F31A5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352-7.9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F905B03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000544A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1.6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7AE5853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346-8.039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067F3FE6" w14:textId="77777777" w:rsidR="001C094A" w:rsidRPr="001C094A" w:rsidRDefault="001C094A" w:rsidP="001C094A">
            <w:pPr>
              <w:widowControl w:val="0"/>
              <w:spacing w:before="0" w:after="0"/>
              <w:jc w:val="center"/>
              <w:rPr>
                <w:szCs w:val="24"/>
              </w:rPr>
            </w:pPr>
            <w:r w:rsidRPr="001C094A">
              <w:rPr>
                <w:szCs w:val="24"/>
              </w:rPr>
              <w:t>0.524</w:t>
            </w:r>
          </w:p>
        </w:tc>
      </w:tr>
    </w:tbl>
    <w:p w14:paraId="7B65BC41" w14:textId="5C951996" w:rsidR="00DE23E8" w:rsidRPr="000D1BD6" w:rsidRDefault="001C094A" w:rsidP="000D1BD6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1C094A">
        <w:rPr>
          <w:rFonts w:eastAsia="宋体" w:cs="Times New Roman"/>
          <w:kern w:val="2"/>
          <w:sz w:val="21"/>
          <w:szCs w:val="21"/>
          <w:lang w:eastAsia="zh-CN"/>
        </w:rPr>
        <w:t>GH, growth hormone; PFS, progression-free survival; OS, overall survival.</w:t>
      </w:r>
    </w:p>
    <w:sectPr w:rsidR="00DE23E8" w:rsidRPr="000D1BD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708D14" w14:textId="77777777" w:rsidR="00A760EB" w:rsidRDefault="00A760EB" w:rsidP="00117666">
      <w:pPr>
        <w:spacing w:after="0"/>
      </w:pPr>
      <w:r>
        <w:separator/>
      </w:r>
    </w:p>
  </w:endnote>
  <w:endnote w:type="continuationSeparator" w:id="0">
    <w:p w14:paraId="77E4D771" w14:textId="77777777" w:rsidR="00A760EB" w:rsidRDefault="00A760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A286A" w:rsidRPr="00577C4C" w:rsidRDefault="00AA286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286A" w:rsidRPr="00577C4C" w:rsidRDefault="00AA28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6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A286A" w:rsidRPr="00577C4C" w:rsidRDefault="00AA28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6D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A286A" w:rsidRPr="00577C4C" w:rsidRDefault="00AA286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286A" w:rsidRPr="00577C4C" w:rsidRDefault="00AA28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F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A286A" w:rsidRPr="00577C4C" w:rsidRDefault="00AA28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F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42211" w14:textId="77777777" w:rsidR="00A760EB" w:rsidRDefault="00A760EB" w:rsidP="00117666">
      <w:pPr>
        <w:spacing w:after="0"/>
      </w:pPr>
      <w:r>
        <w:separator/>
      </w:r>
    </w:p>
  </w:footnote>
  <w:footnote w:type="continuationSeparator" w:id="0">
    <w:p w14:paraId="32B33470" w14:textId="77777777" w:rsidR="00A760EB" w:rsidRDefault="00A760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A286A" w:rsidRPr="009151AA" w:rsidRDefault="00AA28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A286A" w:rsidRDefault="00AA286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BD6"/>
    <w:rsid w:val="00105FD9"/>
    <w:rsid w:val="00117666"/>
    <w:rsid w:val="001549D3"/>
    <w:rsid w:val="00160065"/>
    <w:rsid w:val="00177D84"/>
    <w:rsid w:val="001C094A"/>
    <w:rsid w:val="0020009A"/>
    <w:rsid w:val="00256D26"/>
    <w:rsid w:val="00267D18"/>
    <w:rsid w:val="002730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600"/>
    <w:rsid w:val="00516DBE"/>
    <w:rsid w:val="00517A89"/>
    <w:rsid w:val="005250F2"/>
    <w:rsid w:val="00572271"/>
    <w:rsid w:val="00593EEA"/>
    <w:rsid w:val="005A5EEE"/>
    <w:rsid w:val="005A6F45"/>
    <w:rsid w:val="005C0815"/>
    <w:rsid w:val="006375C7"/>
    <w:rsid w:val="00642E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F69"/>
    <w:rsid w:val="00817DD6"/>
    <w:rsid w:val="0083759F"/>
    <w:rsid w:val="00885156"/>
    <w:rsid w:val="009147BE"/>
    <w:rsid w:val="009151AA"/>
    <w:rsid w:val="0092336E"/>
    <w:rsid w:val="0093429D"/>
    <w:rsid w:val="00943573"/>
    <w:rsid w:val="00964134"/>
    <w:rsid w:val="00970F7D"/>
    <w:rsid w:val="00994A3D"/>
    <w:rsid w:val="009C2B12"/>
    <w:rsid w:val="00A174D9"/>
    <w:rsid w:val="00A760EB"/>
    <w:rsid w:val="00A845F8"/>
    <w:rsid w:val="00AA286A"/>
    <w:rsid w:val="00AA4D24"/>
    <w:rsid w:val="00AB6715"/>
    <w:rsid w:val="00B01BEE"/>
    <w:rsid w:val="00B1671E"/>
    <w:rsid w:val="00B25EB8"/>
    <w:rsid w:val="00B37F4D"/>
    <w:rsid w:val="00B6709F"/>
    <w:rsid w:val="00BD52D2"/>
    <w:rsid w:val="00C52A7B"/>
    <w:rsid w:val="00C56BAF"/>
    <w:rsid w:val="00C679AA"/>
    <w:rsid w:val="00C75972"/>
    <w:rsid w:val="00C76E33"/>
    <w:rsid w:val="00C76EBE"/>
    <w:rsid w:val="00CD066B"/>
    <w:rsid w:val="00CE4FEE"/>
    <w:rsid w:val="00D060CF"/>
    <w:rsid w:val="00D6694C"/>
    <w:rsid w:val="00D96C46"/>
    <w:rsid w:val="00DB59C3"/>
    <w:rsid w:val="00DC259A"/>
    <w:rsid w:val="00DE23E8"/>
    <w:rsid w:val="00E52377"/>
    <w:rsid w:val="00E537AD"/>
    <w:rsid w:val="00E64E17"/>
    <w:rsid w:val="00E866C9"/>
    <w:rsid w:val="00EA3D3C"/>
    <w:rsid w:val="00EB2FA9"/>
    <w:rsid w:val="00EC090A"/>
    <w:rsid w:val="00EC5079"/>
    <w:rsid w:val="00ED20B5"/>
    <w:rsid w:val="00F46900"/>
    <w:rsid w:val="00F5180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qFormat/>
    <w:rsid w:val="009147B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qFormat/>
    <w:rsid w:val="001C094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qFormat/>
    <w:rsid w:val="009147B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qFormat/>
    <w:rsid w:val="001C094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5D4590-A383-4CE4-B931-C23E50BB4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35</cp:revision>
  <cp:lastPrinted>2013-10-03T12:51:00Z</cp:lastPrinted>
  <dcterms:created xsi:type="dcterms:W3CDTF">2018-11-23T08:58:00Z</dcterms:created>
  <dcterms:modified xsi:type="dcterms:W3CDTF">2022-07-02T13:41:00Z</dcterms:modified>
</cp:coreProperties>
</file>